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762" w:rsidRDefault="008A5EFF">
      <w:r>
        <w:t xml:space="preserve">　　 </w:t>
      </w:r>
    </w:p>
    <w:tbl>
      <w:tblPr>
        <w:tblW w:w="109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360"/>
        <w:gridCol w:w="580"/>
        <w:gridCol w:w="100"/>
        <w:gridCol w:w="2080"/>
        <w:gridCol w:w="980"/>
        <w:gridCol w:w="120"/>
        <w:gridCol w:w="800"/>
        <w:gridCol w:w="1080"/>
        <w:gridCol w:w="1080"/>
        <w:gridCol w:w="100"/>
        <w:gridCol w:w="820"/>
      </w:tblGrid>
      <w:tr w:rsidR="00CD6762">
        <w:trPr>
          <w:trHeight w:val="765"/>
          <w:jc w:val="center"/>
        </w:trPr>
        <w:tc>
          <w:tcPr>
            <w:tcW w:w="10980" w:type="dxa"/>
            <w:gridSpan w:val="1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 w:rsidP="007A7884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TABLE </w:t>
            </w:r>
            <w:r w:rsidR="00F97CA8">
              <w:rPr>
                <w:rFonts w:ascii="Times New Roman" w:hAnsi="Times New Roman" w:cs="Times New Roman"/>
                <w:b/>
                <w:bCs/>
                <w:color w:val="231F20"/>
              </w:rPr>
              <w:t>S</w:t>
            </w:r>
            <w:r w:rsidR="007A7884">
              <w:rPr>
                <w:rFonts w:ascii="Times New Roman" w:hAnsi="Times New Roman" w:cs="Times New Roman"/>
                <w:b/>
                <w:bCs/>
                <w:color w:val="231F20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231F20"/>
              </w:rPr>
              <w:t>. Summary of meta-analysis for the association of FASL rs5030772 and rs763110 polymorphisms with musculoskeletal degenerative diseases leveled by race groups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tic Model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ratifcation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OR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anlys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9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2"/>
                <w:szCs w:val="22"/>
              </w:rPr>
              <w:t>Heterogeneity Analysis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2"/>
                <w:szCs w:val="22"/>
              </w:rPr>
              <w:t xml:space="preserve">　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</w:tr>
      <w:tr w:rsidR="00CD6762">
        <w:trPr>
          <w:trHeight w:val="402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polled ORs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χ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heterogeneit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L rs5030772</w:t>
            </w:r>
          </w:p>
        </w:tc>
        <w:tc>
          <w:tcPr>
            <w:tcW w:w="13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75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lel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3 (0.658,1.130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m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2 (0.397,1.502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0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9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ter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5 (0.622,1.232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29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inant mode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6 (0.621,1.180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2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45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ssive mod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 (0.414,1.546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7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CD6762">
        <w:trPr>
          <w:trHeight w:val="75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L rs763110</w:t>
            </w:r>
          </w:p>
        </w:tc>
        <w:tc>
          <w:tcPr>
            <w:tcW w:w="13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75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ele mode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0 (0.671,0.907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4.31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4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1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7 (0.626,0.964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2 (0.603,0.989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6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5 (0.535,1.182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m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5 (0.383,0.834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61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9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4 (0.367,1.061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2 (0.239,1.013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1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4 (0.324,1.402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ter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7 (0.527,1.030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3.04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1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3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7 (0.582,1.542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8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1 (0.336,1.073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7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.7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2 (0.370,1.487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inant mode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6 (0.461,0.934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06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25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4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6 (0.499,1.303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3 (0.275,1.034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6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8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9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1 (0.378,1.337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ssive mode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3 (0.647,0.900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94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6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casoid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7 (0.465,0.901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inese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6 (0.618,0.998)</w:t>
            </w:r>
          </w:p>
        </w:tc>
        <w:tc>
          <w:tcPr>
            <w:tcW w:w="0" w:type="auto"/>
            <w:shd w:val="clear" w:color="000000" w:fill="FFFFFF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3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57 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10%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300"/>
          <w:jc w:val="center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7 (0.443,1.469)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CD676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CD6762" w:rsidRDefault="00CD67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D6762">
        <w:trPr>
          <w:trHeight w:val="615"/>
          <w:jc w:val="center"/>
        </w:trPr>
        <w:tc>
          <w:tcPr>
            <w:tcW w:w="1098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D6762" w:rsidRDefault="008A5EFF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bbreviations:  M, model used for meta-analysis; CI, confidence interval; ORs, odds ratios; N, number of studies included in each analysis.</w:t>
            </w:r>
          </w:p>
        </w:tc>
      </w:tr>
      <w:tr w:rsidR="00CD6762">
        <w:trPr>
          <w:jc w:val="center"/>
          <w:hidden/>
        </w:trPr>
        <w:tc>
          <w:tcPr>
            <w:tcW w:w="188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136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58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10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208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98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12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80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108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10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  <w:tc>
          <w:tcPr>
            <w:tcW w:w="820" w:type="dxa"/>
            <w:vAlign w:val="center"/>
            <w:hideMark/>
          </w:tcPr>
          <w:p w:rsidR="00CD6762" w:rsidRDefault="00CD6762">
            <w:pPr>
              <w:rPr>
                <w:vanish/>
              </w:rPr>
            </w:pPr>
          </w:p>
        </w:tc>
      </w:tr>
    </w:tbl>
    <w:p w:rsidR="008A5EFF" w:rsidRDefault="008A5EFF"/>
    <w:sectPr w:rsidR="008A5EFF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636" w:rsidRDefault="00F53636" w:rsidP="008B227A">
      <w:r>
        <w:separator/>
      </w:r>
    </w:p>
  </w:endnote>
  <w:endnote w:type="continuationSeparator" w:id="0">
    <w:p w:rsidR="00F53636" w:rsidRDefault="00F53636" w:rsidP="008B2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636" w:rsidRDefault="00F53636" w:rsidP="008B227A">
      <w:r>
        <w:separator/>
      </w:r>
    </w:p>
  </w:footnote>
  <w:footnote w:type="continuationSeparator" w:id="0">
    <w:p w:rsidR="00F53636" w:rsidRDefault="00F53636" w:rsidP="008B2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0"/>
  </w:docVars>
  <w:rsids>
    <w:rsidRoot w:val="008B227A"/>
    <w:rsid w:val="00797E43"/>
    <w:rsid w:val="007A7884"/>
    <w:rsid w:val="008A5EFF"/>
    <w:rsid w:val="008B227A"/>
    <w:rsid w:val="00CD6762"/>
    <w:rsid w:val="00F53636"/>
    <w:rsid w:val="00F9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21919">
    <w:name w:val="font521919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font621919">
    <w:name w:val="font621919"/>
    <w:basedOn w:val="Normal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721919">
    <w:name w:val="font721919"/>
    <w:basedOn w:val="Normal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821919">
    <w:name w:val="font821919"/>
    <w:basedOn w:val="Normal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1521919">
    <w:name w:val="xl1521919"/>
    <w:basedOn w:val="Normal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321919">
    <w:name w:val="xl632191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21919">
    <w:name w:val="xl642191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21919">
    <w:name w:val="xl652191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1919">
    <w:name w:val="xl662191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21919">
    <w:name w:val="xl672191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21919">
    <w:name w:val="xl682191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21919">
    <w:name w:val="xl6921919"/>
    <w:basedOn w:val="Normal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21919">
    <w:name w:val="xl7021919"/>
    <w:basedOn w:val="Normal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121919">
    <w:name w:val="xl7121919"/>
    <w:basedOn w:val="Normal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231F20"/>
      <w:sz w:val="22"/>
      <w:szCs w:val="22"/>
    </w:rPr>
  </w:style>
  <w:style w:type="paragraph" w:customStyle="1" w:styleId="xl7221919">
    <w:name w:val="xl7221919"/>
    <w:basedOn w:val="Normal"/>
    <w:pP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7321919">
    <w:name w:val="xl7321919"/>
    <w:basedOn w:val="Normal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421919">
    <w:name w:val="xl7421919"/>
    <w:basedOn w:val="Normal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521919">
    <w:name w:val="xl752191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7621919">
    <w:name w:val="xl7621919"/>
    <w:basedOn w:val="Normal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721919">
    <w:name w:val="xl772191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231F20"/>
    </w:rPr>
  </w:style>
  <w:style w:type="paragraph" w:customStyle="1" w:styleId="xl7821919">
    <w:name w:val="xl7821919"/>
    <w:basedOn w:val="Normal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color w:val="231F20"/>
    </w:rPr>
  </w:style>
  <w:style w:type="paragraph" w:customStyle="1" w:styleId="xl7921919">
    <w:name w:val="xl7921919"/>
    <w:basedOn w:val="Normal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8021919">
    <w:name w:val="xl8021919"/>
    <w:basedOn w:val="Normal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8121919">
    <w:name w:val="xl8121919"/>
    <w:basedOn w:val="Normal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8221919">
    <w:name w:val="xl8221919"/>
    <w:basedOn w:val="Normal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8321919">
    <w:name w:val="xl8321919"/>
    <w:basedOn w:val="Normal"/>
    <w:pPr>
      <w:pBdr>
        <w:top w:val="single" w:sz="8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8B22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B227A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B22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B227A"/>
    <w:rPr>
      <w:rFonts w:ascii="SimSun" w:eastAsia="SimSun" w:hAnsi="SimSun" w:cs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1878</Characters>
  <Application>Microsoft Office Word</Application>
  <DocSecurity>0</DocSecurity>
  <Lines>69</Lines>
  <Paragraphs>51</Paragraphs>
  <ScaleCrop>false</ScaleCrop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JTUALA</cp:lastModifiedBy>
  <cp:revision>4</cp:revision>
  <dcterms:created xsi:type="dcterms:W3CDTF">2018-02-25T07:04:00Z</dcterms:created>
  <dcterms:modified xsi:type="dcterms:W3CDTF">2018-04-30T10:23:00Z</dcterms:modified>
</cp:coreProperties>
</file>